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445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350"/>
        <w:gridCol w:w="1710"/>
        <w:gridCol w:w="2880"/>
        <w:gridCol w:w="2085"/>
        <w:gridCol w:w="1710"/>
        <w:gridCol w:w="1710"/>
      </w:tblGrid>
      <w:tr w:rsidR="00A61166" w:rsidRPr="002739D5" w14:paraId="48EDAC85" w14:textId="77777777" w:rsidTr="00890F55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847A" w14:textId="781AA35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36"/>
                <w:szCs w:val="36"/>
              </w:rPr>
            </w:pPr>
            <w:bookmarkStart w:id="0" w:name="_GoBack"/>
            <w:bookmarkEnd w:id="0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0F7E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2B94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A3F2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4E8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</w:tr>
      <w:tr w:rsidR="00A61166" w:rsidRPr="002739D5" w14:paraId="37B953A3" w14:textId="77777777" w:rsidTr="00890F55">
        <w:trPr>
          <w:trHeight w:val="340"/>
        </w:trPr>
        <w:tc>
          <w:tcPr>
            <w:tcW w:w="59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00407B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igure 1A:Pdf-Gal4/UAS-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Kir</w:t>
            </w:r>
            <w:proofErr w:type="spellEnd"/>
          </w:p>
        </w:tc>
        <w:tc>
          <w:tcPr>
            <w:tcW w:w="550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6AA8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Tukey-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kramer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 test</w:t>
            </w:r>
          </w:p>
        </w:tc>
      </w:tr>
      <w:tr w:rsidR="00A61166" w:rsidRPr="002739D5" w14:paraId="20B8EC14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767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D247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one-way ANO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9F9E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DFn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DFd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689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Gal4/UAS vs Gal4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0F00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Gal4/UAS vs UAS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1193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Gal4/+ vs UAS/+</w:t>
            </w:r>
          </w:p>
        </w:tc>
      </w:tr>
      <w:tr w:rsidR="00A61166" w:rsidRPr="002739D5" w14:paraId="7E87D0AA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842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FFB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08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A1A6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9) = 6.16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0251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D34B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A403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*</w:t>
            </w:r>
          </w:p>
        </w:tc>
      </w:tr>
      <w:tr w:rsidR="00A61166" w:rsidRPr="002739D5" w14:paraId="669BC185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183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4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1B8A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07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741F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4) = 7.14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8DD2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92D9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5557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*</w:t>
            </w:r>
          </w:p>
        </w:tc>
      </w:tr>
      <w:tr w:rsidR="00A61166" w:rsidRPr="002739D5" w14:paraId="5B2F47B0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002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7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D2A5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12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E9EC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0) =2.55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CCC4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405D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FC5D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56DAEFD5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04DA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0-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F7D6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156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A203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4) = 2.12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1BB0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1D88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C825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607DD950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A7A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3-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9360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726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9E51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1) = 0.324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7E78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6A94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9750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35F2FBEF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B8A3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6-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389B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35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1A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2) = 3.90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5194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9C04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2C07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199A543A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CF2C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9-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B28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0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0CA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5) = 15.8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6336F88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E4AA0D3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B87C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*</w:t>
            </w:r>
          </w:p>
        </w:tc>
      </w:tr>
      <w:tr w:rsidR="00A61166" w:rsidRPr="002739D5" w14:paraId="07F3077F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DED31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22-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14C83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&lt; 0.00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12405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4) = 33.4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4ECF92E8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0C43A5E0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42D1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***</w:t>
            </w:r>
          </w:p>
        </w:tc>
      </w:tr>
      <w:tr w:rsidR="00A61166" w:rsidRPr="002739D5" w14:paraId="5AD29D5D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5620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CBF1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8684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1EA3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4541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BA23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sz w:val="24"/>
                <w:szCs w:val="24"/>
              </w:rPr>
              <w:t> </w:t>
            </w:r>
          </w:p>
        </w:tc>
      </w:tr>
      <w:tr w:rsidR="00A61166" w:rsidRPr="002739D5" w14:paraId="281C5CB0" w14:textId="77777777" w:rsidTr="00890F55">
        <w:trPr>
          <w:trHeight w:val="340"/>
        </w:trPr>
        <w:tc>
          <w:tcPr>
            <w:tcW w:w="59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EBF205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igure 1B:Pdf-Gal4/UAS-Clock delta</w:t>
            </w:r>
          </w:p>
        </w:tc>
        <w:tc>
          <w:tcPr>
            <w:tcW w:w="550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B07F9C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Tukey-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kramer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 test</w:t>
            </w:r>
          </w:p>
        </w:tc>
      </w:tr>
      <w:tr w:rsidR="00A61166" w:rsidRPr="002739D5" w14:paraId="67F2D7FF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9DAF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22EE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one-way ANO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F4E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DFn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DFd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1A97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Gal4/UAS vs Gal4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DB51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Gal4/UAS vs UAS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5857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Gal4/+ vs UAS/+</w:t>
            </w:r>
          </w:p>
        </w:tc>
      </w:tr>
      <w:tr w:rsidR="00A61166" w:rsidRPr="002739D5" w14:paraId="50C3494B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3C0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FC6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37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2B80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6) = 4.07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A1CB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CFD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8F4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1D94C811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AC6B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4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6D7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08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8450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8) = 6.37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C43C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FD19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96FB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39BDF7C1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067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7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2E31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30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BB2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4) = 4.51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DD12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D90C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9593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39A4ED42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684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0-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2CD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24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DA6C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5) = 1.53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4DA8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F981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8AAC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6301C84D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D1B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3-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6A65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874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636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7) = 0.135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67E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913C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8ADB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204E9201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1C85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6-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FF65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07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A0C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2) = 6.24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D3E1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3ECC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ECB5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629B377C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F753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9-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DF2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&lt; 0.0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B74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8) = 25.6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E37270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4E0CA50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38EF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*</w:t>
            </w:r>
          </w:p>
        </w:tc>
      </w:tr>
      <w:tr w:rsidR="00A61166" w:rsidRPr="002739D5" w14:paraId="18E6C0E1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C8A40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22-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0C345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&lt; 0.00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FF806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5) = 22.6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5A2ABC5E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3489593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382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5837589F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3E9E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2D2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37BE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3032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9C2B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0BB0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sz w:val="24"/>
                <w:szCs w:val="24"/>
              </w:rPr>
              <w:t> </w:t>
            </w:r>
          </w:p>
        </w:tc>
      </w:tr>
      <w:tr w:rsidR="00A61166" w:rsidRPr="002739D5" w14:paraId="4D52F5A9" w14:textId="77777777" w:rsidTr="00890F55">
        <w:trPr>
          <w:trHeight w:val="340"/>
        </w:trPr>
        <w:tc>
          <w:tcPr>
            <w:tcW w:w="59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4FA500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igure 4D:TrpA1-SH-Gal4/UAS-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Kir</w:t>
            </w:r>
            <w:proofErr w:type="spellEnd"/>
          </w:p>
        </w:tc>
        <w:tc>
          <w:tcPr>
            <w:tcW w:w="550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79D7A7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Tukey-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kramer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 test</w:t>
            </w:r>
          </w:p>
        </w:tc>
      </w:tr>
      <w:tr w:rsidR="00A61166" w:rsidRPr="002739D5" w14:paraId="761976C7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45F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BC7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one-way ANO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4554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DFn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DFd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6A0E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Gal4/UAS vs Gal4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59F3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Gal4/UAS vs UAS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A854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Gal4/+ vs UAS/+</w:t>
            </w:r>
          </w:p>
        </w:tc>
      </w:tr>
      <w:tr w:rsidR="00A61166" w:rsidRPr="002739D5" w14:paraId="46CDF522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AF7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8BB1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04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F8FE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3) = 6.94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E80ED21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316086B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CD68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4DE3F563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F7D6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4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A875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30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5091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5) = 4.44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B020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B9B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094F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5F498DE1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C110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7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6471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98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36E4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1) = 0.0191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9BA0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17F3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A26B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2BF3A566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49F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0-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901C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459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4C6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8) = 0.811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CBA9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F8F8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357B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6336D6F2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FB51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3-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344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8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908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6) = 2.75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C491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BEA0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D2B2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088B2E61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EB6A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6-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11C1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45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078F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4) = 3.51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C8BF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3262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C220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1FBEE6DE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F02A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9-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6C8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0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2946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2) = 8.53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CF94A49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2A37C8E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299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082D5DA9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B9807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22-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44C63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&lt; 0.00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357F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39) = 15.5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57F19A8E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6AC329E7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6778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54EA2798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C18F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686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64D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AC3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0D47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3F53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sz w:val="24"/>
                <w:szCs w:val="24"/>
              </w:rPr>
              <w:t> </w:t>
            </w:r>
          </w:p>
        </w:tc>
      </w:tr>
      <w:tr w:rsidR="00A61166" w:rsidRPr="002739D5" w14:paraId="01C9FDF7" w14:textId="77777777" w:rsidTr="00890F55">
        <w:trPr>
          <w:trHeight w:val="340"/>
        </w:trPr>
        <w:tc>
          <w:tcPr>
            <w:tcW w:w="59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FDE74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igure 4E:Pdf-Gal4/UAS-5HT1B-RNAi</w:t>
            </w:r>
          </w:p>
        </w:tc>
        <w:tc>
          <w:tcPr>
            <w:tcW w:w="550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D9E2C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Tukey-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kramer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 test</w:t>
            </w:r>
          </w:p>
        </w:tc>
      </w:tr>
      <w:tr w:rsidR="00A61166" w:rsidRPr="002739D5" w14:paraId="2EA616DB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A97F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52E5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one-way ANO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D8EE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DFn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DFd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1614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Gal4/UAS vs Gal4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BB28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Gal4/UAS vs UAS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C8B8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Gal4/+ vs UAS/+</w:t>
            </w:r>
          </w:p>
        </w:tc>
      </w:tr>
      <w:tr w:rsidR="00A61166" w:rsidRPr="002739D5" w14:paraId="5084C7BC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AB7F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FC1A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86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70E7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3) = 2.72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0059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132D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6BB5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7B72B1F4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4DFE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4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C2D1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57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B8F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3) = 0.573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00C5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4BED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8C13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225B22A1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E3FC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7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2E9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35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FE73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6) = 4.14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4B3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15DB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5817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150995F6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3DC7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0-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B31E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26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45B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5) = 1.46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343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B93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0BEF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00FBE794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B27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lastRenderedPageBreak/>
              <w:t>ZT13-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7C1C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9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F69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8) = 2.62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F671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22FF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513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0066C09D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D38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6-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0BA7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08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DA6A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8) = 5.67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528D8B1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B0DE361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DB6E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7959A3F0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FC9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9-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C1A4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138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980B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5) = 2.14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A688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5C49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5528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101E5A90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3282B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22-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8EEBC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0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B788A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4) = 13.2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27DC2299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4328009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F68C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07795D14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09F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701F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270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581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0E19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A135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sz w:val="24"/>
                <w:szCs w:val="24"/>
              </w:rPr>
              <w:t> </w:t>
            </w:r>
          </w:p>
        </w:tc>
      </w:tr>
      <w:tr w:rsidR="00A61166" w:rsidRPr="002739D5" w14:paraId="631E1CD7" w14:textId="77777777" w:rsidTr="00890F55">
        <w:trPr>
          <w:trHeight w:val="340"/>
        </w:trPr>
        <w:tc>
          <w:tcPr>
            <w:tcW w:w="59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F46E2E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igure 4F:R6-Gal4/UAS-5HT1B-RNAi</w:t>
            </w:r>
          </w:p>
        </w:tc>
        <w:tc>
          <w:tcPr>
            <w:tcW w:w="550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3B11B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Tukey-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kramer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 test</w:t>
            </w:r>
          </w:p>
        </w:tc>
      </w:tr>
      <w:tr w:rsidR="00A61166" w:rsidRPr="002739D5" w14:paraId="6339FE66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619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8107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one-way ANO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BDD7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DFn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DFd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A1D8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Gal4/UAS vs Gal4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B2E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Gal4/UAS vs UAS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6D83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Gal4/+ vs UAS/+</w:t>
            </w:r>
          </w:p>
        </w:tc>
      </w:tr>
      <w:tr w:rsidR="00A61166" w:rsidRPr="002739D5" w14:paraId="0B01350A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77A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316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273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762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3) = 1.37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E804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D05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B993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1C3B2225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8531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4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8A5C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634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B1EE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0) = 0.465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CE60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2DAF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99AC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5518FDA4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A3EF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7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CE0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644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EA50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5) = 0.452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DDFE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5ECB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85F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2AF0CA61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5D2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0-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CCE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52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A00B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6) = 0.675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B5F1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A06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CF63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0B5AFCBF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B4AA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3-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DE43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1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779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6) = 4.87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F875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6C1C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2C3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0DF0F95C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D8CB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6-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C06F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22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303F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3) = 1.58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DD7F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074F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480D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7E764B9E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01B4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9-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5AF1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0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8F7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9) = 11.2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6AA9FBE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ABF423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5002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692D1901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FE60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22-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7AD1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0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77D4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5) = 12.9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563E02CE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23FE75E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C2F5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441191EA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19B4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B5C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6826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28C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7C9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70F7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sz w:val="24"/>
                <w:szCs w:val="24"/>
              </w:rPr>
              <w:t> </w:t>
            </w:r>
          </w:p>
        </w:tc>
      </w:tr>
      <w:tr w:rsidR="00A61166" w:rsidRPr="002739D5" w14:paraId="27BF3B4A" w14:textId="77777777" w:rsidTr="00890F55">
        <w:trPr>
          <w:trHeight w:val="340"/>
        </w:trPr>
        <w:tc>
          <w:tcPr>
            <w:tcW w:w="59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CA08F6" w14:textId="77777777" w:rsidR="00890F5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Figure 4 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Suppl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 Fig. 1C:TrpA1-SH-Gal4/</w:t>
            </w:r>
          </w:p>
          <w:p w14:paraId="7117A435" w14:textId="62C6CC50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UAS-TrpA1-RNAI</w:t>
            </w:r>
          </w:p>
        </w:tc>
        <w:tc>
          <w:tcPr>
            <w:tcW w:w="550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037C2B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Tukey-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kramer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 test</w:t>
            </w:r>
          </w:p>
        </w:tc>
      </w:tr>
      <w:tr w:rsidR="00A61166" w:rsidRPr="002739D5" w14:paraId="113AA05F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4C2A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CFA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one-way ANO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54B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DFn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DFd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BD2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Gal4/UAS vs Gal4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BA51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Gal4/UAS vs UAS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88E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Gal4/+ vs UAS/+</w:t>
            </w:r>
          </w:p>
        </w:tc>
      </w:tr>
      <w:tr w:rsidR="00A61166" w:rsidRPr="002739D5" w14:paraId="54040860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1490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86B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0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1ED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6) = 9.66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4FE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78C2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7F8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**</w:t>
            </w:r>
          </w:p>
        </w:tc>
      </w:tr>
      <w:tr w:rsidR="00A61166" w:rsidRPr="002739D5" w14:paraId="504DE01A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3CC4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4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08A3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39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4276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8) = 3.87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7C6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B64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0F2B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*</w:t>
            </w:r>
          </w:p>
        </w:tc>
      </w:tr>
      <w:tr w:rsidR="00A61166" w:rsidRPr="002739D5" w14:paraId="3595818F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2C7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7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EE6F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619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CEF2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5) = 0.494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03B7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493D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8720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2ED7864E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27DC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0-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05C1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997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86FE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5) = 0.002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9BDC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1BBF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132E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57FAE851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39D3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3-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252C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323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FACC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2) = 1.18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6105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A86C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2C7F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67BE2A31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3FA5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6-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7D14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722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1D76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9) = 0.33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36B9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1E9C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4AD8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7936AAE3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7F0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9-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189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2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4C05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8) = 4.74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3CA0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93AC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2D9D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6B56FA0C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6B1EA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22-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423C4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2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CF42B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8) = 4.47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75AFC08D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727AE47F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BEF7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51A8BC9F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82FE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FBA7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040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0AB0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E2F9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268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sz w:val="24"/>
                <w:szCs w:val="24"/>
              </w:rPr>
              <w:t> </w:t>
            </w:r>
          </w:p>
        </w:tc>
      </w:tr>
      <w:tr w:rsidR="00A61166" w:rsidRPr="002739D5" w14:paraId="2041A741" w14:textId="77777777" w:rsidTr="00890F55">
        <w:trPr>
          <w:trHeight w:val="340"/>
        </w:trPr>
        <w:tc>
          <w:tcPr>
            <w:tcW w:w="59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98F825" w14:textId="77777777" w:rsidR="00890F5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Figure 4 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Suppl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 Fig. 1D:NP0002-Gal4/</w:t>
            </w:r>
          </w:p>
          <w:p w14:paraId="515911F4" w14:textId="2A74908A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UAS-TrpA1-RNAI</w:t>
            </w:r>
          </w:p>
        </w:tc>
        <w:tc>
          <w:tcPr>
            <w:tcW w:w="550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2909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Tukey-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kramer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 test</w:t>
            </w:r>
          </w:p>
        </w:tc>
      </w:tr>
      <w:tr w:rsidR="00A61166" w:rsidRPr="002739D5" w14:paraId="77EC3B60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3D83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765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one-way ANO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112B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DFn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DFd</w:t>
            </w:r>
            <w:proofErr w:type="spellEnd"/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7A7D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Gal4/UAS vs Gal4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50C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Gal4/UAS vs UAS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6A93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Gal4/+ vs UAS/+</w:t>
            </w:r>
          </w:p>
        </w:tc>
      </w:tr>
      <w:tr w:rsidR="00A61166" w:rsidRPr="002739D5" w14:paraId="442D9E37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D7FF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30E0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76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AFAF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5) = 3.06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89CB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F395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75DE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4D5B59F7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724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4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06E1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39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AD9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5) = 1.00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817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F651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68D4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792AC369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4779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7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D8A0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31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7301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5) = 1.24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B105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0DD7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E937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6A87470C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8A94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0-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3E4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730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4D5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2) = 0.322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B045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057B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254A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79E6CFF4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75EB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3-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9B0E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44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2407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0) = 0.85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065F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3E95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AC54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0582E6ED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C1BF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6-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8AD6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86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1466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6) = 2.86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7308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DBE9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69F6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369B6CE8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BC70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19-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B9DA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17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BDA3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14) = 2.00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B6BD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1DB2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FB02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  <w:tr w:rsidR="00A61166" w:rsidRPr="002739D5" w14:paraId="7054CEDC" w14:textId="77777777" w:rsidTr="00890F55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DD52E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ZT22-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7F178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P = 0.017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656D" w14:textId="77777777" w:rsidR="002739D5" w:rsidRPr="002739D5" w:rsidRDefault="002739D5" w:rsidP="002739D5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sz w:val="24"/>
                <w:szCs w:val="24"/>
              </w:rPr>
              <w:t>F (2, 20) = 4.97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1CDB08D3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8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19EE54CE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0000FF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279E" w14:textId="77777777" w:rsidR="002739D5" w:rsidRPr="002739D5" w:rsidRDefault="002739D5" w:rsidP="002739D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</w:pPr>
            <w:r w:rsidRPr="002739D5">
              <w:rPr>
                <w:rFonts w:ascii="Verdana" w:eastAsia="Times New Roman" w:hAnsi="Verdana" w:cs="Times New Roman"/>
                <w:b/>
                <w:bCs/>
                <w:color w:val="FF0000"/>
                <w:sz w:val="24"/>
                <w:szCs w:val="24"/>
              </w:rPr>
              <w:t>ns</w:t>
            </w:r>
          </w:p>
        </w:tc>
      </w:tr>
    </w:tbl>
    <w:p w14:paraId="0090AE6F" w14:textId="77777777" w:rsidR="003A3A1A" w:rsidRDefault="003A3A1A"/>
    <w:sectPr w:rsidR="003A3A1A" w:rsidSect="00A6116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D08"/>
    <w:rsid w:val="000A57DB"/>
    <w:rsid w:val="002739D5"/>
    <w:rsid w:val="003A3A1A"/>
    <w:rsid w:val="004E2D08"/>
    <w:rsid w:val="00890F55"/>
    <w:rsid w:val="008B2C1C"/>
    <w:rsid w:val="00A6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3B0C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9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2</Words>
  <Characters>3093</Characters>
  <Application>Microsoft Macintosh Word</Application>
  <DocSecurity>0</DocSecurity>
  <Lines>25</Lines>
  <Paragraphs>7</Paragraphs>
  <ScaleCrop>false</ScaleCrop>
  <Company>CCHMC</Company>
  <LinksUpToDate>false</LinksUpToDate>
  <CharactersWithSpaces>3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Xin</dc:creator>
  <cp:keywords/>
  <dc:description/>
  <cp:lastModifiedBy>Namekawa, Fumika (Fumika Hamada)</cp:lastModifiedBy>
  <cp:revision>4</cp:revision>
  <dcterms:created xsi:type="dcterms:W3CDTF">2017-03-21T13:59:00Z</dcterms:created>
  <dcterms:modified xsi:type="dcterms:W3CDTF">2017-03-23T17:50:00Z</dcterms:modified>
</cp:coreProperties>
</file>